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6F20" w:rsidRDefault="008E4840" w:rsidP="00296F20">
      <w:pPr>
        <w:rPr>
          <w:b/>
          <w:lang w:val="en-US"/>
        </w:rPr>
      </w:pPr>
      <w:r>
        <w:rPr>
          <w:b/>
          <w:lang w:val="en-US"/>
        </w:rPr>
        <w:t>Supplementary</w:t>
      </w:r>
      <w:r w:rsidR="00694CBE">
        <w:rPr>
          <w:b/>
          <w:lang w:val="en-US"/>
        </w:rPr>
        <w:t xml:space="preserve"> Table</w:t>
      </w:r>
      <w:r w:rsidR="002E2DFB">
        <w:rPr>
          <w:b/>
          <w:lang w:val="en-US"/>
        </w:rPr>
        <w:t xml:space="preserve"> 3</w:t>
      </w:r>
      <w:bookmarkStart w:id="0" w:name="_GoBack"/>
      <w:bookmarkEnd w:id="0"/>
      <w:r w:rsidR="00296F20">
        <w:rPr>
          <w:b/>
          <w:lang w:val="en-US"/>
        </w:rPr>
        <w:t xml:space="preserve">. Univariate and multivariable logistic regression for Serious Bacterial Infections using the Febrile Infants Risk Score at Triage (FIRST and FIRST+)   </w:t>
      </w: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3"/>
        <w:gridCol w:w="2555"/>
        <w:gridCol w:w="1490"/>
        <w:gridCol w:w="2302"/>
        <w:gridCol w:w="1276"/>
        <w:gridCol w:w="2434"/>
        <w:gridCol w:w="1110"/>
      </w:tblGrid>
      <w:tr w:rsidR="001E2B8E" w:rsidTr="004B5259">
        <w:trPr>
          <w:trHeight w:val="1192"/>
        </w:trPr>
        <w:tc>
          <w:tcPr>
            <w:tcW w:w="2153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Variable </w:t>
            </w:r>
          </w:p>
        </w:tc>
        <w:tc>
          <w:tcPr>
            <w:tcW w:w="2555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Unadjusted Odds Ratio (95%CI) </w:t>
            </w:r>
          </w:p>
        </w:tc>
        <w:tc>
          <w:tcPr>
            <w:tcW w:w="1490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adjusted p value</w:t>
            </w:r>
          </w:p>
        </w:tc>
        <w:tc>
          <w:tcPr>
            <w:tcW w:w="2302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djusted OR (95%CI) (FIRST) </w:t>
            </w:r>
          </w:p>
        </w:tc>
        <w:tc>
          <w:tcPr>
            <w:tcW w:w="1276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djusted p value </w:t>
            </w:r>
          </w:p>
        </w:tc>
        <w:tc>
          <w:tcPr>
            <w:tcW w:w="2434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djusted OR (95%CI) (FIRST+) </w:t>
            </w:r>
          </w:p>
        </w:tc>
        <w:tc>
          <w:tcPr>
            <w:tcW w:w="1110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djusted p value </w:t>
            </w:r>
          </w:p>
        </w:tc>
      </w:tr>
      <w:tr w:rsidR="00296F20" w:rsidTr="004B5259">
        <w:trPr>
          <w:trHeight w:val="292"/>
        </w:trPr>
        <w:tc>
          <w:tcPr>
            <w:tcW w:w="9776" w:type="dxa"/>
            <w:gridSpan w:val="5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Febrile Infants Risk Score at Triage (FIRST)</w:t>
            </w:r>
          </w:p>
        </w:tc>
        <w:tc>
          <w:tcPr>
            <w:tcW w:w="2434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1110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</w:p>
        </w:tc>
      </w:tr>
      <w:tr w:rsidR="001E2B8E" w:rsidTr="004B5259">
        <w:trPr>
          <w:trHeight w:val="598"/>
        </w:trPr>
        <w:tc>
          <w:tcPr>
            <w:tcW w:w="2153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Age</w:t>
            </w:r>
          </w:p>
        </w:tc>
        <w:tc>
          <w:tcPr>
            <w:tcW w:w="2555" w:type="dxa"/>
          </w:tcPr>
          <w:p w:rsidR="00296F20" w:rsidRDefault="008327FA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02</w:t>
            </w:r>
          </w:p>
          <w:p w:rsidR="00296F20" w:rsidRDefault="008327FA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(1.01 – 1.02</w:t>
            </w:r>
            <w:r w:rsidR="00296F20">
              <w:rPr>
                <w:b/>
                <w:lang w:val="en-US"/>
              </w:rPr>
              <w:t xml:space="preserve">) </w:t>
            </w:r>
          </w:p>
        </w:tc>
        <w:tc>
          <w:tcPr>
            <w:tcW w:w="1490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2302" w:type="dxa"/>
          </w:tcPr>
          <w:p w:rsidR="001E2B8E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01</w:t>
            </w:r>
            <w:r w:rsidR="00296F20">
              <w:rPr>
                <w:b/>
                <w:lang w:val="en-US"/>
              </w:rPr>
              <w:t xml:space="preserve"> </w:t>
            </w:r>
          </w:p>
          <w:p w:rsidR="00296F20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(1.01 – 1.02</w:t>
            </w:r>
            <w:r w:rsidR="00296F20">
              <w:rPr>
                <w:b/>
                <w:lang w:val="en-US"/>
              </w:rPr>
              <w:t>)</w:t>
            </w:r>
          </w:p>
        </w:tc>
        <w:tc>
          <w:tcPr>
            <w:tcW w:w="1276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2434" w:type="dxa"/>
          </w:tcPr>
          <w:p w:rsidR="001E2B8E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01</w:t>
            </w:r>
            <w:r w:rsidR="00296F20">
              <w:rPr>
                <w:b/>
                <w:lang w:val="en-US"/>
              </w:rPr>
              <w:t xml:space="preserve"> </w:t>
            </w:r>
          </w:p>
          <w:p w:rsidR="00296F20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(1.00 – 1.02</w:t>
            </w:r>
            <w:r w:rsidR="00296F20">
              <w:rPr>
                <w:b/>
                <w:lang w:val="en-US"/>
              </w:rPr>
              <w:t>)</w:t>
            </w:r>
          </w:p>
        </w:tc>
        <w:tc>
          <w:tcPr>
            <w:tcW w:w="1110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7</w:t>
            </w:r>
          </w:p>
        </w:tc>
      </w:tr>
      <w:tr w:rsidR="001E2B8E" w:rsidTr="004B5259">
        <w:trPr>
          <w:trHeight w:val="668"/>
        </w:trPr>
        <w:tc>
          <w:tcPr>
            <w:tcW w:w="2153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emperature reading </w:t>
            </w:r>
          </w:p>
        </w:tc>
        <w:tc>
          <w:tcPr>
            <w:tcW w:w="2555" w:type="dxa"/>
          </w:tcPr>
          <w:p w:rsidR="00296F20" w:rsidRDefault="008327FA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2.60</w:t>
            </w:r>
            <w:r w:rsidR="00296F20">
              <w:rPr>
                <w:b/>
                <w:lang w:val="en-US"/>
              </w:rPr>
              <w:t xml:space="preserve"> </w:t>
            </w:r>
          </w:p>
          <w:p w:rsidR="00296F20" w:rsidRDefault="008327FA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(2.00 – 3.37</w:t>
            </w:r>
            <w:r w:rsidR="00296F20">
              <w:rPr>
                <w:b/>
                <w:lang w:val="en-US"/>
              </w:rPr>
              <w:t xml:space="preserve">) </w:t>
            </w:r>
          </w:p>
        </w:tc>
        <w:tc>
          <w:tcPr>
            <w:tcW w:w="1490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&lt;0.001 </w:t>
            </w:r>
          </w:p>
        </w:tc>
        <w:tc>
          <w:tcPr>
            <w:tcW w:w="2302" w:type="dxa"/>
          </w:tcPr>
          <w:p w:rsidR="001E2B8E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2.22</w:t>
            </w:r>
            <w:r w:rsidR="00296F20">
              <w:rPr>
                <w:b/>
                <w:lang w:val="en-US"/>
              </w:rPr>
              <w:t xml:space="preserve"> </w:t>
            </w:r>
          </w:p>
          <w:p w:rsidR="00296F20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(1.69 – 2.91</w:t>
            </w:r>
            <w:r w:rsidR="00296F20">
              <w:rPr>
                <w:b/>
                <w:lang w:val="en-US"/>
              </w:rPr>
              <w:t xml:space="preserve">) </w:t>
            </w:r>
          </w:p>
        </w:tc>
        <w:tc>
          <w:tcPr>
            <w:tcW w:w="1276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2434" w:type="dxa"/>
          </w:tcPr>
          <w:p w:rsidR="001E2B8E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90</w:t>
            </w:r>
            <w:r w:rsidR="00296F20">
              <w:rPr>
                <w:b/>
                <w:lang w:val="en-US"/>
              </w:rPr>
              <w:t xml:space="preserve"> </w:t>
            </w:r>
          </w:p>
          <w:p w:rsidR="00296F20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(1.26 – 2.86</w:t>
            </w:r>
            <w:r w:rsidR="00296F20">
              <w:rPr>
                <w:b/>
                <w:lang w:val="en-US"/>
              </w:rPr>
              <w:t xml:space="preserve">) </w:t>
            </w:r>
          </w:p>
        </w:tc>
        <w:tc>
          <w:tcPr>
            <w:tcW w:w="1110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2</w:t>
            </w:r>
          </w:p>
        </w:tc>
      </w:tr>
      <w:tr w:rsidR="001E2B8E" w:rsidTr="004B5259">
        <w:trPr>
          <w:trHeight w:val="584"/>
        </w:trPr>
        <w:tc>
          <w:tcPr>
            <w:tcW w:w="2153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ale Sex </w:t>
            </w:r>
          </w:p>
        </w:tc>
        <w:tc>
          <w:tcPr>
            <w:tcW w:w="2555" w:type="dxa"/>
          </w:tcPr>
          <w:p w:rsidR="00296F20" w:rsidRDefault="008327FA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2.60</w:t>
            </w:r>
            <w:r w:rsidR="00296F20">
              <w:rPr>
                <w:b/>
                <w:lang w:val="en-US"/>
              </w:rPr>
              <w:t xml:space="preserve"> </w:t>
            </w:r>
          </w:p>
          <w:p w:rsidR="00296F20" w:rsidRDefault="008327FA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(1.87 – 3.61</w:t>
            </w:r>
            <w:r w:rsidR="00296F20">
              <w:rPr>
                <w:b/>
                <w:lang w:val="en-US"/>
              </w:rPr>
              <w:t xml:space="preserve">) </w:t>
            </w:r>
          </w:p>
        </w:tc>
        <w:tc>
          <w:tcPr>
            <w:tcW w:w="1490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2302" w:type="dxa"/>
          </w:tcPr>
          <w:p w:rsidR="001E2B8E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2.62</w:t>
            </w:r>
            <w:r w:rsidR="00296F20">
              <w:rPr>
                <w:b/>
                <w:lang w:val="en-US"/>
              </w:rPr>
              <w:t xml:space="preserve"> </w:t>
            </w:r>
          </w:p>
          <w:p w:rsidR="00296F20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(1.86 – 3.70</w:t>
            </w:r>
            <w:r w:rsidR="00296F20">
              <w:rPr>
                <w:b/>
                <w:lang w:val="en-US"/>
              </w:rPr>
              <w:t>)</w:t>
            </w:r>
          </w:p>
        </w:tc>
        <w:tc>
          <w:tcPr>
            <w:tcW w:w="1276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2434" w:type="dxa"/>
          </w:tcPr>
          <w:p w:rsidR="001E2B8E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2.93</w:t>
            </w:r>
            <w:r w:rsidR="00296F20">
              <w:rPr>
                <w:b/>
                <w:lang w:val="en-US"/>
              </w:rPr>
              <w:t xml:space="preserve"> </w:t>
            </w:r>
          </w:p>
          <w:p w:rsidR="00296F20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(1.76 – 4.89</w:t>
            </w:r>
            <w:r w:rsidR="00296F20">
              <w:rPr>
                <w:b/>
                <w:lang w:val="en-US"/>
              </w:rPr>
              <w:t>)</w:t>
            </w:r>
          </w:p>
        </w:tc>
        <w:tc>
          <w:tcPr>
            <w:tcW w:w="1110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</w:tr>
      <w:tr w:rsidR="001E2B8E" w:rsidTr="004B5259">
        <w:trPr>
          <w:trHeight w:val="584"/>
        </w:trPr>
        <w:tc>
          <w:tcPr>
            <w:tcW w:w="2153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Fever for 2 or more days</w:t>
            </w:r>
          </w:p>
        </w:tc>
        <w:tc>
          <w:tcPr>
            <w:tcW w:w="2555" w:type="dxa"/>
          </w:tcPr>
          <w:p w:rsidR="00296F20" w:rsidRDefault="008327FA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2.22</w:t>
            </w:r>
            <w:r w:rsidR="00296F20">
              <w:rPr>
                <w:b/>
                <w:lang w:val="en-US"/>
              </w:rPr>
              <w:t xml:space="preserve"> </w:t>
            </w:r>
          </w:p>
          <w:p w:rsidR="00296F20" w:rsidRDefault="008327FA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(1.50</w:t>
            </w:r>
            <w:r w:rsidR="00296F20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– 3.30</w:t>
            </w:r>
            <w:r w:rsidR="00296F20">
              <w:rPr>
                <w:b/>
                <w:lang w:val="en-US"/>
              </w:rPr>
              <w:t>)</w:t>
            </w:r>
          </w:p>
        </w:tc>
        <w:tc>
          <w:tcPr>
            <w:tcW w:w="1490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&lt;0.001 </w:t>
            </w:r>
          </w:p>
        </w:tc>
        <w:tc>
          <w:tcPr>
            <w:tcW w:w="2302" w:type="dxa"/>
          </w:tcPr>
          <w:p w:rsidR="001E2B8E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79</w:t>
            </w:r>
            <w:r w:rsidR="00296F20">
              <w:rPr>
                <w:b/>
                <w:lang w:val="en-US"/>
              </w:rPr>
              <w:t xml:space="preserve"> </w:t>
            </w:r>
          </w:p>
          <w:p w:rsidR="00296F20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(1.18 – 2.74</w:t>
            </w:r>
            <w:r w:rsidR="00296F20">
              <w:rPr>
                <w:b/>
                <w:lang w:val="en-US"/>
              </w:rPr>
              <w:t>)</w:t>
            </w:r>
          </w:p>
        </w:tc>
        <w:tc>
          <w:tcPr>
            <w:tcW w:w="1276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7</w:t>
            </w:r>
          </w:p>
        </w:tc>
        <w:tc>
          <w:tcPr>
            <w:tcW w:w="2434" w:type="dxa"/>
          </w:tcPr>
          <w:p w:rsidR="001E2B8E" w:rsidRDefault="004E349E" w:rsidP="001E2B8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8</w:t>
            </w:r>
            <w:r w:rsidR="00296F20" w:rsidRPr="00D16B9B">
              <w:rPr>
                <w:lang w:val="en-US"/>
              </w:rPr>
              <w:t xml:space="preserve"> </w:t>
            </w:r>
          </w:p>
          <w:p w:rsidR="00296F20" w:rsidRPr="00D16B9B" w:rsidRDefault="004E349E" w:rsidP="001E2B8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(0.54 – 2.1</w:t>
            </w:r>
            <w:r w:rsidR="00296F20" w:rsidRPr="00D16B9B">
              <w:rPr>
                <w:lang w:val="en-US"/>
              </w:rPr>
              <w:t xml:space="preserve">5) </w:t>
            </w:r>
          </w:p>
        </w:tc>
        <w:tc>
          <w:tcPr>
            <w:tcW w:w="1110" w:type="dxa"/>
          </w:tcPr>
          <w:p w:rsidR="00296F20" w:rsidRPr="00D16B9B" w:rsidRDefault="00296F20" w:rsidP="001E2B8E">
            <w:pPr>
              <w:spacing w:after="0" w:line="240" w:lineRule="auto"/>
              <w:rPr>
                <w:lang w:val="en-US"/>
              </w:rPr>
            </w:pPr>
            <w:r w:rsidRPr="00D16B9B">
              <w:rPr>
                <w:lang w:val="en-US"/>
              </w:rPr>
              <w:t>0.826</w:t>
            </w:r>
          </w:p>
        </w:tc>
      </w:tr>
      <w:tr w:rsidR="00296F20" w:rsidTr="004B5259">
        <w:trPr>
          <w:trHeight w:val="607"/>
        </w:trPr>
        <w:tc>
          <w:tcPr>
            <w:tcW w:w="9776" w:type="dxa"/>
            <w:gridSpan w:val="5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Febrile Infants Risk Score at Triage+ (FIRST+) (Triage and Consultation) </w:t>
            </w:r>
          </w:p>
        </w:tc>
        <w:tc>
          <w:tcPr>
            <w:tcW w:w="2434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1110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</w:p>
        </w:tc>
      </w:tr>
      <w:tr w:rsidR="001E2B8E" w:rsidTr="004B5259">
        <w:trPr>
          <w:trHeight w:val="664"/>
        </w:trPr>
        <w:tc>
          <w:tcPr>
            <w:tcW w:w="2153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bnormal Urine Leukocyte Esterase </w:t>
            </w:r>
          </w:p>
        </w:tc>
        <w:tc>
          <w:tcPr>
            <w:tcW w:w="2555" w:type="dxa"/>
          </w:tcPr>
          <w:p w:rsidR="001E2B8E" w:rsidRDefault="008327FA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1.40</w:t>
            </w:r>
          </w:p>
          <w:p w:rsidR="00296F20" w:rsidRDefault="008327FA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(8.05 – 16.14</w:t>
            </w:r>
            <w:r w:rsidR="00296F20">
              <w:rPr>
                <w:b/>
                <w:lang w:val="en-US"/>
              </w:rPr>
              <w:t>)</w:t>
            </w:r>
          </w:p>
        </w:tc>
        <w:tc>
          <w:tcPr>
            <w:tcW w:w="1490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2302" w:type="dxa"/>
            <w:shd w:val="clear" w:color="auto" w:fill="auto"/>
          </w:tcPr>
          <w:p w:rsidR="00296F20" w:rsidRDefault="004B5259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296F20" w:rsidRDefault="004B5259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434" w:type="dxa"/>
          </w:tcPr>
          <w:p w:rsidR="001E2B8E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6.46</w:t>
            </w:r>
            <w:r w:rsidR="00296F20">
              <w:rPr>
                <w:b/>
                <w:lang w:val="en-US"/>
              </w:rPr>
              <w:t xml:space="preserve"> </w:t>
            </w:r>
          </w:p>
          <w:p w:rsidR="00296F20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(10.00 – 27.11</w:t>
            </w:r>
            <w:r w:rsidR="00296F20">
              <w:rPr>
                <w:b/>
                <w:lang w:val="en-US"/>
              </w:rPr>
              <w:t>)</w:t>
            </w:r>
          </w:p>
        </w:tc>
        <w:tc>
          <w:tcPr>
            <w:tcW w:w="1110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&lt;0.001 </w:t>
            </w:r>
          </w:p>
        </w:tc>
      </w:tr>
      <w:tr w:rsidR="001E2B8E" w:rsidTr="004B5259">
        <w:trPr>
          <w:trHeight w:val="584"/>
        </w:trPr>
        <w:tc>
          <w:tcPr>
            <w:tcW w:w="2153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rocalcitonin   </w:t>
            </w:r>
          </w:p>
        </w:tc>
        <w:tc>
          <w:tcPr>
            <w:tcW w:w="2555" w:type="dxa"/>
          </w:tcPr>
          <w:p w:rsidR="001E2B8E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09</w:t>
            </w:r>
            <w:r w:rsidR="00296F20">
              <w:rPr>
                <w:b/>
                <w:lang w:val="en-US"/>
              </w:rPr>
              <w:t xml:space="preserve"> </w:t>
            </w:r>
          </w:p>
          <w:p w:rsidR="00296F20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(1.03 – 1.15</w:t>
            </w:r>
            <w:r w:rsidR="00296F20">
              <w:rPr>
                <w:b/>
                <w:lang w:val="en-US"/>
              </w:rPr>
              <w:t xml:space="preserve">) </w:t>
            </w:r>
          </w:p>
        </w:tc>
        <w:tc>
          <w:tcPr>
            <w:tcW w:w="1490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2</w:t>
            </w:r>
          </w:p>
        </w:tc>
        <w:tc>
          <w:tcPr>
            <w:tcW w:w="2302" w:type="dxa"/>
            <w:shd w:val="clear" w:color="auto" w:fill="auto"/>
          </w:tcPr>
          <w:p w:rsidR="00296F20" w:rsidRDefault="004B5259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296F20" w:rsidRDefault="004B5259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434" w:type="dxa"/>
          </w:tcPr>
          <w:p w:rsidR="001E2B8E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05</w:t>
            </w:r>
            <w:r w:rsidR="00296F20">
              <w:rPr>
                <w:b/>
                <w:lang w:val="en-US"/>
              </w:rPr>
              <w:t xml:space="preserve"> </w:t>
            </w:r>
          </w:p>
          <w:p w:rsidR="00296F20" w:rsidRDefault="004E349E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(1.01 – 1.09</w:t>
            </w:r>
            <w:r w:rsidR="00296F20">
              <w:rPr>
                <w:b/>
                <w:lang w:val="en-US"/>
              </w:rPr>
              <w:t xml:space="preserve">) </w:t>
            </w:r>
          </w:p>
        </w:tc>
        <w:tc>
          <w:tcPr>
            <w:tcW w:w="1110" w:type="dxa"/>
          </w:tcPr>
          <w:p w:rsidR="00296F20" w:rsidRDefault="00296F20" w:rsidP="001E2B8E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9</w:t>
            </w:r>
          </w:p>
        </w:tc>
      </w:tr>
    </w:tbl>
    <w:p w:rsidR="00296F20" w:rsidRDefault="00296F20" w:rsidP="00296F20">
      <w:pPr>
        <w:rPr>
          <w:b/>
          <w:lang w:val="en-US"/>
        </w:rPr>
      </w:pPr>
    </w:p>
    <w:p w:rsidR="00296F20" w:rsidRDefault="004B5259" w:rsidP="00296F20">
      <w:pPr>
        <w:rPr>
          <w:b/>
          <w:lang w:val="en-US"/>
        </w:rPr>
      </w:pPr>
      <w:r>
        <w:rPr>
          <w:b/>
          <w:lang w:val="en-US"/>
        </w:rPr>
        <w:t>*Cells with (-) are not applicable for FIRST</w:t>
      </w:r>
    </w:p>
    <w:p w:rsidR="00D22C99" w:rsidRPr="00296F20" w:rsidRDefault="00D22C99">
      <w:pPr>
        <w:rPr>
          <w:b/>
          <w:lang w:val="en-US"/>
        </w:rPr>
      </w:pPr>
    </w:p>
    <w:sectPr w:rsidR="00D22C99" w:rsidRPr="00296F20" w:rsidSect="001E2B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F20"/>
    <w:rsid w:val="000511A5"/>
    <w:rsid w:val="000961FE"/>
    <w:rsid w:val="000D69DA"/>
    <w:rsid w:val="00115372"/>
    <w:rsid w:val="00122E6B"/>
    <w:rsid w:val="00140194"/>
    <w:rsid w:val="001E2B8E"/>
    <w:rsid w:val="001E3D3F"/>
    <w:rsid w:val="001F38F6"/>
    <w:rsid w:val="0020244A"/>
    <w:rsid w:val="0025068A"/>
    <w:rsid w:val="002631FD"/>
    <w:rsid w:val="00285B94"/>
    <w:rsid w:val="00296F20"/>
    <w:rsid w:val="002A2199"/>
    <w:rsid w:val="002D245F"/>
    <w:rsid w:val="002E2DFB"/>
    <w:rsid w:val="003112FB"/>
    <w:rsid w:val="00312B76"/>
    <w:rsid w:val="00327326"/>
    <w:rsid w:val="004B5259"/>
    <w:rsid w:val="004C079A"/>
    <w:rsid w:val="004E349E"/>
    <w:rsid w:val="00507E09"/>
    <w:rsid w:val="00515DCE"/>
    <w:rsid w:val="005375BF"/>
    <w:rsid w:val="005771E1"/>
    <w:rsid w:val="005B4BAE"/>
    <w:rsid w:val="00675C31"/>
    <w:rsid w:val="00686FD4"/>
    <w:rsid w:val="00694CBE"/>
    <w:rsid w:val="007401EA"/>
    <w:rsid w:val="00803BD7"/>
    <w:rsid w:val="008327FA"/>
    <w:rsid w:val="00840BC3"/>
    <w:rsid w:val="00841858"/>
    <w:rsid w:val="00865C80"/>
    <w:rsid w:val="008E4840"/>
    <w:rsid w:val="00927335"/>
    <w:rsid w:val="0094779F"/>
    <w:rsid w:val="00952B3F"/>
    <w:rsid w:val="00982FC0"/>
    <w:rsid w:val="009A301E"/>
    <w:rsid w:val="009B632A"/>
    <w:rsid w:val="009C678E"/>
    <w:rsid w:val="00A906C0"/>
    <w:rsid w:val="00BC4D93"/>
    <w:rsid w:val="00BD34EB"/>
    <w:rsid w:val="00CE3E90"/>
    <w:rsid w:val="00D22C99"/>
    <w:rsid w:val="00D661AC"/>
    <w:rsid w:val="00D87AD7"/>
    <w:rsid w:val="00E34298"/>
    <w:rsid w:val="00EA7CB8"/>
    <w:rsid w:val="00F21FB1"/>
    <w:rsid w:val="00FE3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E5D43"/>
  <w14:defaultImageDpi w14:val="32767"/>
  <w15:chartTrackingRefBased/>
  <w15:docId w15:val="{657456B2-463D-2841-B5DF-746C9C81A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6F20"/>
    <w:pPr>
      <w:spacing w:after="160" w:line="259" w:lineRule="auto"/>
    </w:pPr>
    <w:rPr>
      <w:sz w:val="22"/>
      <w:szCs w:val="22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F20"/>
    <w:rPr>
      <w:sz w:val="22"/>
      <w:szCs w:val="22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Leong</dc:creator>
  <cp:keywords/>
  <dc:description/>
  <cp:lastModifiedBy>Shu-Ling Chong</cp:lastModifiedBy>
  <cp:revision>4</cp:revision>
  <dcterms:created xsi:type="dcterms:W3CDTF">2023-07-10T06:37:00Z</dcterms:created>
  <dcterms:modified xsi:type="dcterms:W3CDTF">2023-07-21T06:14:00Z</dcterms:modified>
</cp:coreProperties>
</file>